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7CA41" w14:textId="05A56D5C" w:rsidR="009A2C8A" w:rsidRPr="009A2C8A" w:rsidRDefault="009A2C8A" w:rsidP="009A2C8A">
      <w:pPr>
        <w:tabs>
          <w:tab w:val="left" w:pos="634"/>
        </w:tabs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3436F58F" w14:textId="77777777" w:rsidR="009A2C8A" w:rsidRDefault="009A2C8A" w:rsidP="009A2C8A">
      <w:pPr>
        <w:jc w:val="center"/>
        <w:rPr>
          <w:szCs w:val="24"/>
        </w:rPr>
      </w:pPr>
      <w:r>
        <w:rPr>
          <w:rFonts w:ascii="Times New Roman" w:hAnsi="Times New Roman" w:cs="Times New Roman"/>
          <w:sz w:val="18"/>
          <w:szCs w:val="18"/>
        </w:rPr>
        <w:t xml:space="preserve">Table S1 The interaction effects of </w:t>
      </w:r>
      <w:r>
        <w:rPr>
          <w:rFonts w:ascii="Times New Roman" w:hAnsi="Times New Roman" w:cs="Times New Roman"/>
          <w:i/>
          <w:iCs/>
          <w:sz w:val="18"/>
          <w:szCs w:val="18"/>
        </w:rPr>
        <w:t>ANK3</w:t>
      </w:r>
      <w:r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i/>
          <w:iCs/>
          <w:sz w:val="18"/>
          <w:szCs w:val="18"/>
        </w:rPr>
        <w:t>ZNF804A</w:t>
      </w:r>
      <w:r>
        <w:rPr>
          <w:rFonts w:ascii="Times New Roman" w:hAnsi="Times New Roman" w:cs="Times New Roman"/>
          <w:sz w:val="18"/>
          <w:szCs w:val="18"/>
        </w:rPr>
        <w:t xml:space="preserve"> polymorphisms in healthy controls</w:t>
      </w:r>
    </w:p>
    <w:tbl>
      <w:tblPr>
        <w:tblStyle w:val="a7"/>
        <w:tblpPr w:leftFromText="180" w:rightFromText="180" w:vertAnchor="text" w:horzAnchor="margin" w:tblpY="116"/>
        <w:tblOverlap w:val="never"/>
        <w:tblW w:w="8258" w:type="dxa"/>
        <w:tblInd w:w="0" w:type="dxa"/>
        <w:tblLook w:val="04A0" w:firstRow="1" w:lastRow="0" w:firstColumn="1" w:lastColumn="0" w:noHBand="0" w:noVBand="1"/>
      </w:tblPr>
      <w:tblGrid>
        <w:gridCol w:w="1857"/>
        <w:gridCol w:w="1902"/>
        <w:gridCol w:w="978"/>
        <w:gridCol w:w="534"/>
        <w:gridCol w:w="879"/>
        <w:gridCol w:w="583"/>
        <w:gridCol w:w="682"/>
        <w:gridCol w:w="843"/>
      </w:tblGrid>
      <w:tr w:rsidR="009A2C8A" w14:paraId="2B697999" w14:textId="77777777" w:rsidTr="009A2C8A">
        <w:trPr>
          <w:trHeight w:val="41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772F8A" w14:textId="77777777" w:rsidR="009A2C8A" w:rsidRDefault="009A2C8A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678AA3" w14:textId="77777777" w:rsidR="009A2C8A" w:rsidRDefault="009A2C8A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3E7053" w14:textId="77777777" w:rsidR="009A2C8A" w:rsidRDefault="009A2C8A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67E336" w14:textId="77777777" w:rsidR="009A2C8A" w:rsidRDefault="009A2C8A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847E42" w14:textId="77777777" w:rsidR="009A2C8A" w:rsidRDefault="009A2C8A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EC9C8A" w14:textId="77777777" w:rsidR="009A2C8A" w:rsidRDefault="009A2C8A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3E4FEC" w14:textId="77777777" w:rsidR="009A2C8A" w:rsidRDefault="009A2C8A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8CD8E3" w14:textId="77777777" w:rsidR="009A2C8A" w:rsidRDefault="009A2C8A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η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9A2C8A" w14:paraId="2C30CAED" w14:textId="77777777" w:rsidTr="009A2C8A">
        <w:trPr>
          <w:trHeight w:val="358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6AA340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5785B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K3</w:t>
            </w:r>
            <w:r>
              <w:rPr>
                <w:sz w:val="18"/>
                <w:szCs w:val="18"/>
              </w:rPr>
              <w:t xml:space="preserve"> rs109943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E73E69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205A7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FCAC3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024E50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34B1A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4D79E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9A2C8A" w14:paraId="20CD9669" w14:textId="77777777" w:rsidTr="009A2C8A">
        <w:trPr>
          <w:trHeight w:val="36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5A9C1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5225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NF804A</w:t>
            </w:r>
            <w:r>
              <w:rPr>
                <w:color w:val="000000"/>
                <w:sz w:val="18"/>
                <w:szCs w:val="18"/>
              </w:rPr>
              <w:t xml:space="preserve"> rs759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00AD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0BF44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68C69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89F7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78D7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A74BF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 w:rsidR="009A2C8A" w14:paraId="23072AF0" w14:textId="77777777" w:rsidTr="009A2C8A">
        <w:trPr>
          <w:trHeight w:val="35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FF784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72D5D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1B48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7278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F5337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34EF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36108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503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:rsidR="009A2C8A" w14:paraId="3BE38D53" w14:textId="77777777" w:rsidTr="009A2C8A">
        <w:trPr>
          <w:trHeight w:val="35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07096F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E145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F27B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9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0710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DB5D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3D80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329E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8615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</w:tr>
      <w:tr w:rsidR="009A2C8A" w14:paraId="19259A78" w14:textId="77777777" w:rsidTr="009A2C8A">
        <w:trPr>
          <w:trHeight w:val="36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7DC0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E4FF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K3</w:t>
            </w:r>
            <w:r>
              <w:rPr>
                <w:sz w:val="18"/>
                <w:szCs w:val="18"/>
              </w:rPr>
              <w:t xml:space="preserve"> rs1099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F7F4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74C72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C6E2F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C07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6255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2D4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 w:rsidR="009A2C8A" w14:paraId="3A58403A" w14:textId="77777777" w:rsidTr="009A2C8A">
        <w:trPr>
          <w:trHeight w:val="3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39E5F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F85DD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NF804A</w:t>
            </w:r>
            <w:r>
              <w:rPr>
                <w:color w:val="000000"/>
                <w:sz w:val="18"/>
                <w:szCs w:val="18"/>
              </w:rPr>
              <w:t xml:space="preserve"> rs759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69F2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029A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C31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BE21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3D50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30A8A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9A2C8A" w14:paraId="5AD634A8" w14:textId="77777777" w:rsidTr="009A2C8A">
        <w:trPr>
          <w:trHeight w:val="3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C0B8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22FE7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A1AF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9E92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F4BB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95F84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1F3DD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45DD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:rsidR="009A2C8A" w14:paraId="5C42D983" w14:textId="77777777" w:rsidTr="009A2C8A">
        <w:trPr>
          <w:trHeight w:val="3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EF728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CA979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6F08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4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66B3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BC04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061D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415A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0A16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</w:tr>
      <w:tr w:rsidR="009A2C8A" w14:paraId="3A4BDFF3" w14:textId="77777777" w:rsidTr="009A2C8A">
        <w:trPr>
          <w:trHeight w:val="3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699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bal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322D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K3</w:t>
            </w:r>
            <w:r>
              <w:rPr>
                <w:sz w:val="18"/>
                <w:szCs w:val="18"/>
              </w:rPr>
              <w:t xml:space="preserve"> rs1099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8E480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301F4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C66D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4D2B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30FB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D62A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9A2C8A" w14:paraId="0F2BAA23" w14:textId="77777777" w:rsidTr="009A2C8A">
        <w:trPr>
          <w:trHeight w:val="3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4D30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F118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NF804A</w:t>
            </w:r>
            <w:r>
              <w:rPr>
                <w:color w:val="000000"/>
                <w:sz w:val="18"/>
                <w:szCs w:val="18"/>
              </w:rPr>
              <w:t xml:space="preserve"> rs759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0A93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46FC2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054D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2D322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A86D5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7E29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:rsidR="009A2C8A" w14:paraId="369477B4" w14:textId="77777777" w:rsidTr="009A2C8A">
        <w:trPr>
          <w:trHeight w:val="3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BFE2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FF94D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BBB4A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CE83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5F45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787C7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0891F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9746E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:rsidR="009A2C8A" w14:paraId="4688E89E" w14:textId="77777777" w:rsidTr="009A2C8A">
        <w:trPr>
          <w:trHeight w:val="3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102C3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3F2E5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FF0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9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88B9A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5C4D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C924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5BBF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76EB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</w:tr>
      <w:tr w:rsidR="009A2C8A" w14:paraId="4F46E835" w14:textId="77777777" w:rsidTr="009A2C8A">
        <w:trPr>
          <w:trHeight w:val="3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0C7A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8D5E4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K3</w:t>
            </w:r>
            <w:r>
              <w:rPr>
                <w:sz w:val="18"/>
                <w:szCs w:val="18"/>
              </w:rPr>
              <w:t xml:space="preserve"> rs1099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85D0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44B5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123B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A36ED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A059A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C72E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9A2C8A" w14:paraId="34365278" w14:textId="77777777" w:rsidTr="009A2C8A">
        <w:trPr>
          <w:trHeight w:val="3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71171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143D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NF804A</w:t>
            </w:r>
            <w:r>
              <w:rPr>
                <w:color w:val="000000"/>
                <w:sz w:val="18"/>
                <w:szCs w:val="18"/>
              </w:rPr>
              <w:t xml:space="preserve"> rs759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62920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4769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70B2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48249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6E23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4A1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 w:rsidR="009A2C8A" w14:paraId="2B48A7E4" w14:textId="77777777" w:rsidTr="009A2C8A">
        <w:trPr>
          <w:trHeight w:val="3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69120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A2FB2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ACEA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A3A0A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171D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27A3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26CA8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F5E12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9A2C8A" w14:paraId="6A3E337B" w14:textId="77777777" w:rsidTr="009A2C8A">
        <w:trPr>
          <w:trHeight w:val="3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9705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4F58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BA31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6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D2F3B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9BDE8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2E19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2D22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1FBB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</w:tr>
      <w:tr w:rsidR="009A2C8A" w14:paraId="21DB94E8" w14:textId="77777777" w:rsidTr="009A2C8A">
        <w:trPr>
          <w:trHeight w:val="36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49F1D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F9E20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K3</w:t>
            </w:r>
            <w:r>
              <w:rPr>
                <w:sz w:val="18"/>
                <w:szCs w:val="18"/>
              </w:rPr>
              <w:t xml:space="preserve"> rs1099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DD0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761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0B2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876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5965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46AA2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 w:rsidR="009A2C8A" w14:paraId="1BF77990" w14:textId="77777777" w:rsidTr="009A2C8A">
        <w:trPr>
          <w:trHeight w:val="35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EC49C4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DAF7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NF804A</w:t>
            </w:r>
            <w:r>
              <w:rPr>
                <w:color w:val="000000"/>
                <w:sz w:val="18"/>
                <w:szCs w:val="18"/>
              </w:rPr>
              <w:t xml:space="preserve"> rs759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0BD3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6C2E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E1F9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EF51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5B298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1459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9A2C8A" w14:paraId="4144F5FA" w14:textId="77777777" w:rsidTr="009A2C8A">
        <w:trPr>
          <w:trHeight w:val="35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FF5CA1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18C18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83516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4198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64254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6FC0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ED6C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30574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9A2C8A" w14:paraId="39FD7D49" w14:textId="77777777" w:rsidTr="009A2C8A">
        <w:trPr>
          <w:trHeight w:val="35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9D5290" w14:textId="77777777" w:rsidR="009A2C8A" w:rsidRDefault="009A2C8A">
            <w:pPr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751083" w14:textId="77777777" w:rsidR="009A2C8A" w:rsidRDefault="009A2C8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076642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6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EA9E55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C91119" w14:textId="77777777" w:rsidR="009A2C8A" w:rsidRDefault="009A2C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A1CD57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4F539B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472258" w14:textId="77777777" w:rsidR="009A2C8A" w:rsidRDefault="009A2C8A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CBC21FA" w14:textId="77777777" w:rsidR="009A2C8A" w:rsidRDefault="009A2C8A" w:rsidP="009A2C8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</w:t>
      </w:r>
      <w:r>
        <w:rPr>
          <w:rFonts w:ascii="Times New Roman" w:hAnsi="Times New Roman" w:cs="Times New Roman" w:hint="eastAsia"/>
          <w:sz w:val="18"/>
          <w:szCs w:val="18"/>
        </w:rPr>
        <w:t>：</w:t>
      </w:r>
      <w:r>
        <w:rPr>
          <w:rFonts w:ascii="Times New Roman" w:hAnsi="Times New Roman" w:cs="Times New Roman"/>
          <w:sz w:val="18"/>
          <w:szCs w:val="18"/>
        </w:rPr>
        <w:t xml:space="preserve">Int = </w:t>
      </w:r>
      <w:r>
        <w:rPr>
          <w:rFonts w:ascii="Times New Roman" w:hAnsi="Times New Roman" w:cs="Times New Roman"/>
          <w:i/>
          <w:iCs/>
          <w:sz w:val="18"/>
          <w:szCs w:val="18"/>
        </w:rPr>
        <w:t>ANK3</w:t>
      </w:r>
      <w:r>
        <w:rPr>
          <w:rFonts w:ascii="Times New Roman" w:hAnsi="Times New Roman" w:cs="Times New Roman"/>
          <w:sz w:val="18"/>
          <w:szCs w:val="18"/>
        </w:rPr>
        <w:t xml:space="preserve"> rs10994336 ×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ZNF804A </w:t>
      </w:r>
      <w:r>
        <w:rPr>
          <w:rFonts w:ascii="Times New Roman" w:hAnsi="Times New Roman" w:cs="Times New Roman"/>
          <w:sz w:val="18"/>
          <w:szCs w:val="18"/>
        </w:rPr>
        <w:t>rs7597593</w:t>
      </w:r>
    </w:p>
    <w:p w14:paraId="7F3A0FF8" w14:textId="6D57C6C9" w:rsidR="005747D4" w:rsidRPr="005747D4" w:rsidRDefault="005747D4" w:rsidP="009A2C8A"/>
    <w:sectPr w:rsidR="005747D4" w:rsidRPr="00574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17C5B" w14:textId="77777777" w:rsidR="004436AB" w:rsidRDefault="004436AB" w:rsidP="005300C8">
      <w:r>
        <w:separator/>
      </w:r>
    </w:p>
  </w:endnote>
  <w:endnote w:type="continuationSeparator" w:id="0">
    <w:p w14:paraId="7BA514C6" w14:textId="77777777" w:rsidR="004436AB" w:rsidRDefault="004436AB" w:rsidP="00530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4A20C" w14:textId="77777777" w:rsidR="004436AB" w:rsidRDefault="004436AB" w:rsidP="005300C8">
      <w:r>
        <w:separator/>
      </w:r>
    </w:p>
  </w:footnote>
  <w:footnote w:type="continuationSeparator" w:id="0">
    <w:p w14:paraId="68FFD4DD" w14:textId="77777777" w:rsidR="004436AB" w:rsidRDefault="004436AB" w:rsidP="00530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7E1"/>
    <w:rsid w:val="001563E4"/>
    <w:rsid w:val="004436AB"/>
    <w:rsid w:val="005300C8"/>
    <w:rsid w:val="00557B76"/>
    <w:rsid w:val="005747D4"/>
    <w:rsid w:val="009A2C8A"/>
    <w:rsid w:val="009C12FE"/>
    <w:rsid w:val="00C5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BAD72"/>
  <w15:chartTrackingRefBased/>
  <w15:docId w15:val="{ADA3FABC-E49D-4735-8612-8D5D2998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0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0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0C8"/>
    <w:rPr>
      <w:sz w:val="18"/>
      <w:szCs w:val="18"/>
    </w:rPr>
  </w:style>
  <w:style w:type="table" w:styleId="a7">
    <w:name w:val="Table Grid"/>
    <w:basedOn w:val="a1"/>
    <w:qFormat/>
    <w:rsid w:val="009A2C8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3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hui shen</dc:creator>
  <cp:keywords/>
  <dc:description/>
  <cp:lastModifiedBy>guanghui shen</cp:lastModifiedBy>
  <cp:revision>4</cp:revision>
  <dcterms:created xsi:type="dcterms:W3CDTF">2024-02-26T00:57:00Z</dcterms:created>
  <dcterms:modified xsi:type="dcterms:W3CDTF">2024-03-01T00:44:00Z</dcterms:modified>
</cp:coreProperties>
</file>